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32528" w14:textId="0CD5C204" w:rsidR="00747EED" w:rsidRDefault="001255C6" w:rsidP="00B97429">
      <w:pPr>
        <w:spacing w:after="0" w:line="240" w:lineRule="auto"/>
        <w:rPr>
          <w:rFonts w:cstheme="minorHAnsi"/>
          <w:b/>
          <w:bCs/>
        </w:rPr>
      </w:pPr>
      <w:r w:rsidRPr="001255C6">
        <w:rPr>
          <w:rFonts w:cstheme="minorHAnsi"/>
          <w:b/>
          <w:bCs/>
          <w:color w:val="FF0000"/>
        </w:rPr>
        <w:t xml:space="preserve">Supplemental </w:t>
      </w:r>
      <w:r w:rsidR="00747EED" w:rsidRPr="002F2140">
        <w:rPr>
          <w:rFonts w:cstheme="minorHAnsi"/>
          <w:b/>
          <w:bCs/>
        </w:rPr>
        <w:t xml:space="preserve">Table </w:t>
      </w:r>
      <w:r w:rsidRPr="001255C6">
        <w:rPr>
          <w:rFonts w:cstheme="minorHAnsi"/>
          <w:b/>
          <w:bCs/>
          <w:color w:val="FF0000"/>
        </w:rPr>
        <w:t>2</w:t>
      </w:r>
      <w:r w:rsidR="00747EED" w:rsidRPr="002F2140">
        <w:rPr>
          <w:rFonts w:cstheme="minorHAnsi"/>
          <w:b/>
          <w:bCs/>
        </w:rPr>
        <w:t>.</w:t>
      </w:r>
      <w:r w:rsidR="00747EED">
        <w:rPr>
          <w:rFonts w:cstheme="minorHAnsi"/>
          <w:b/>
          <w:bCs/>
        </w:rPr>
        <w:t xml:space="preserve"> Scoring</w:t>
      </w:r>
      <w:r w:rsidR="00747EED" w:rsidRPr="002F2140">
        <w:rPr>
          <w:rFonts w:cstheme="minorHAnsi"/>
          <w:b/>
          <w:bCs/>
        </w:rPr>
        <w:t xml:space="preserve"> of outcome domains in the Delphi survey</w:t>
      </w:r>
    </w:p>
    <w:p w14:paraId="0A855690" w14:textId="77777777" w:rsidR="00747EED" w:rsidRPr="002F2140" w:rsidRDefault="00747EED" w:rsidP="00B97429">
      <w:pPr>
        <w:spacing w:after="0" w:line="240" w:lineRule="auto"/>
        <w:rPr>
          <w:rFonts w:cstheme="minorHAnsi"/>
        </w:rPr>
      </w:pP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1559"/>
        <w:gridCol w:w="851"/>
        <w:gridCol w:w="775"/>
        <w:gridCol w:w="797"/>
        <w:gridCol w:w="709"/>
        <w:gridCol w:w="708"/>
        <w:gridCol w:w="778"/>
        <w:gridCol w:w="777"/>
        <w:gridCol w:w="847"/>
        <w:gridCol w:w="2121"/>
      </w:tblGrid>
      <w:tr w:rsidR="00747EED" w:rsidRPr="008E6A4C" w14:paraId="6F137DB4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67C6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0183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E062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Round 1 score </w:t>
            </w:r>
            <w:r w:rsidRPr="008E6A4C">
              <w:rPr>
                <w:rFonts w:cstheme="minorHAnsi"/>
                <w:b/>
                <w:bCs/>
                <w:sz w:val="20"/>
                <w:szCs w:val="20"/>
              </w:rPr>
              <w:t>(n=410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8E6A4C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E7F3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Round 2 score </w:t>
            </w:r>
            <w:r w:rsidRPr="008E6A4C">
              <w:rPr>
                <w:rFonts w:cstheme="minorHAnsi"/>
                <w:b/>
                <w:bCs/>
                <w:sz w:val="20"/>
                <w:szCs w:val="20"/>
              </w:rPr>
              <w:t>(n=269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8E6A4C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2A57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47EED" w:rsidRPr="008E6A4C" w14:paraId="58C62DEC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A65AA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B0D9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523B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fessionals (n=220)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8C0E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tients (n=190)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C72F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rofessionals (n=153)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472C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tients (n=116)</w:t>
            </w:r>
          </w:p>
        </w:tc>
        <w:tc>
          <w:tcPr>
            <w:tcW w:w="21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35950" w14:textId="77777777" w:rsidR="00747EED" w:rsidRPr="008E6A4C" w:rsidRDefault="00747EED" w:rsidP="00B9742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47EED" w:rsidRPr="008E6A4C" w14:paraId="30A663E9" w14:textId="77777777" w:rsidTr="00B97429">
        <w:trPr>
          <w:trHeight w:val="567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CAB1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utcome/outcome dom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CBB4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hase/Stag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A049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-3 (%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ECE4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7-9 (%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B4C5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-3 (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C45F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7-9 (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54D4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-3 (%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2853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7-9 (%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E7D4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-3 (%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9F4C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7-9 (%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344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nsensus decision after round 2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747EED" w:rsidRPr="008E6A4C" w14:paraId="53951A7D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3B7BC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: Whether all the technical steps of the innovative procedure were completed as planned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umber, rate or proportion of patients where this happen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CB32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3171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F74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2AA9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665B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5D6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6CFE65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3A55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D45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20B3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0503F519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621A0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4C66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C17A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3A73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31BD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FAA5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5F40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DF0A5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204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FA6A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A14F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01CFEA65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62A1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: Whether the planned innovative procedure was abandoned or changed to an altern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keyhole (small cuts) changing to open (big cuts)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A63D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55FD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B679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10E0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4E38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9DE4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B82208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63B0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4260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4DA1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1A0BD306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DB17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4D64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C3E5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1BCA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EE2C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EC82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1748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6A0799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63C0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E1990A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FA57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5E03CCBB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B4C45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: Whether any individual technical steps of the planned innovative procedure required modifications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umber, rate, or proportion of patients where this happen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9CAA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075D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54E4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A162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F92E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9A7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CBA567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281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3B74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BEBD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0501D132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20729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998F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D48B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754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F657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2D1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5961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C2A9AF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79D3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A73C9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D59F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1E0904D4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32AEE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: Details of any modifications to the planned innov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.e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what the modification was, why it was mad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2B60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E85B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C560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E471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A9F7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55F9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171143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2A06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70A8B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58D4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36009B17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B096A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4FD8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EEB9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1385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ACFF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A4F9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D1C1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BC7BD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707B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020154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D332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4B66AF75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A8A1C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: Whether any accompanying (concomitant) intervention of the innovative procedure required modifications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tibiotics, drains, dressings or analgesi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13C5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4021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FE55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E506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EDAA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5F74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E8C3FB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6846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C1A97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05DA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1694C83E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5EDC7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FAFB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4600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421D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30B4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451E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7AE3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0D43C6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DA72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1A3B4A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561C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55DBBECD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2A7CC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: Whether the innovative procedure was completed (as planned or with modifications) and the overall desired </w:t>
            </w: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effect of the procedure was achieved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umour completely excised, biopsy of enough quality for diagnosi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C1C9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0D04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1FE7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C110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724E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FCBA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E554D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456E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DB7C35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E13D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6913D725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391F1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2B1B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90AF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713E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455A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6800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A1AE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F7F18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8C1F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B372F3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A900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72B72381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1A3A6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: FOR DEVICES: Whether the new device mechanically/technically did not function as intended, including details of what did not function</w:t>
            </w: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acemaker battery did not work as plann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FDEC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2A9C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8DCB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817A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FF38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D582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27CBF0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8E24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DCDB83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15B4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07C8057C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09F7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D3D8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EDE3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0440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E2B5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72F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31BD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2D0830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EFDD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F9D866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956E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3160A540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71B8C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8: Operators'* perceptions/experiences of performing the innovative procedure </w:t>
            </w: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ase of use for surgeon) </w:t>
            </w:r>
          </w:p>
          <w:p w14:paraId="1D3897DD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  <w:r w:rsidRPr="008E6A4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this term applies to anyone performing th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6B02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FE0B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BC60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A0C8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FAA9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BC3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3882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A3C2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E22F5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EAC3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77BECE74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04CBC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CA2E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1A91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0D44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BE05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92BF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8607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FB9CF3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F089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1091E4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BAE6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56EA9204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32FF3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: Anticipated advantages during the innov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aster, less damage to parts of the body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3683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14E2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0486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5374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7A08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611D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6504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3577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0351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2B08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7B700BB5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8A2D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1E1A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B711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EE8A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14D2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A9BC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FDE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94E2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BE2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5C5E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6784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13AE661E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E2481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: Unanticipated advantages during the innovativ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B252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E380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D74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AB93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0B84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9EC8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30EF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20E7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1EB4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C135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6894C19C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05641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CEC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EC05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4F8B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24D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25E8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27EB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452D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A5DC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BFE6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A582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29D54172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46320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: Anticipated short-term advantages following the innov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aster post-operative recovery, less post-operative pain, fewer post-operative problem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B9A3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816C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ED89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7DBD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9AFC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95C0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D5B1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E25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4F58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C43E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0521FC5E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C6E0E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FF6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0F70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25F0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56F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8861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CE3B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8C8A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5D0F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D31B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A4CD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32412FED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B6118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: Unanticipated short-term advantages following the innovativ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8790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30C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6D6B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94DC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9B6D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3C9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BCCA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5F0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7A8B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152C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74CD61D1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86135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5D40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38C4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925B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8672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9E0D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36F3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FA73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FC9F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3FDC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B3DC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5136E36A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E720F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: Anticipated long-term advantages following the innovativ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A68E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7AD1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7AA7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54A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4223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D98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2A3F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96D9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DDD1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6E39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118ABB19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F2A22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01EE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EB23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3B6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E8EF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B4E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C090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A50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2282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B50D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9E8F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1DAA01CC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87B7C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14: Unanticipated long-term advantages following the innovativ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60FE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BD75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0418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F931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BB80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F74A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B068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65D6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A3BF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C579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1A32D9AD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3A7FB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01CD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FBAC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D273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5D79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CDD0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8243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2478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F791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60A4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611B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6EBFF34E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71CE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: Anticipated disadvantages (including complications) during the innov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leeding, damage to other organ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BA8E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B812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7A4B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5F21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63E3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EA61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46AAD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4651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1785BD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8DBA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5CA274A1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5DC6A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5A9B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BEDA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E1C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7B0F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DB32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E9F7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A81F7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D3CB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29F937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469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0EF4F0A9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12EA9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: Unanticipated disadvantages (including complications) during the innovativ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7F1F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B8CF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CBF7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943B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7B26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2E01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E9CD78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672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454235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C42A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671B1AA5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13286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C222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8474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45A3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5085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E5CE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E0B1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7AB513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83E5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E5C7DD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3E8E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5E3C205A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A0A47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: Anticipated short-term disadvantages (including complications) occurring after the innovativ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9139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0905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E64A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8F91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9DD8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5390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3BA5E7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FF8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6A2024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D644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16997147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1F782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15C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CA40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D26E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AA35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9339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2DA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E975A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313F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8316FC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8F91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1B84EEC7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B7CEC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: Unanticipated short-term disadvantages (including complications) occurring after the innovativ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4323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64E1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E2BA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DB68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F50F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23FB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923DF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036D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6240D6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3E13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2CC9CE40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9074F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A325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5EB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34DA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7AC5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BF5F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8464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00CA5B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E903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2E3D1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A263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78116B9F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A29CB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9: Anticipated long-term disadvantages (including complications) after the innovative procedur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2219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F9DA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117C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9A83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678E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82D1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6FE5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8E6F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0650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056D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6B89EA16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AC9D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CE26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7057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9F4A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BBB0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3E2B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EB15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675C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03F7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2F5D3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9096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6034FE7C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64701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: Unanticipated long-term disadvantages (including complications) after the innovativ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EB25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C068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290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BD04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2D1A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17F3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9FAA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2CAB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0A8933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4AE0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637B0CDF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3C0DF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B257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858C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1FC3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5BFD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D909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0E9D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8AA8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32F2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1A4956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5618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6DB36387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9B3E3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1: Whether fewer or more resources were required before the innovative procedure, specifically because of </w:t>
            </w: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the innov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ewer blood tests or more scans/pre-operative appointment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6BC0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7DA4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D5A5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07EB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9557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B30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7E0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91A7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89F4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3E13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7EED" w:rsidRPr="008E6A4C" w14:paraId="6E4EA412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E1181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2453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680D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5A0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BA94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A35F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4A2B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0E7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FB13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F7D9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1596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7EED" w:rsidRPr="008E6A4C" w14:paraId="3B99E3A5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92B77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2: Whether fewer or more resources were required during the innovative procedure, specifically because of the innovative procedure </w:t>
            </w: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ewer staff, more equipment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567D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DADB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E6D6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797B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3B05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05B8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55D0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DEA7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8E82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E922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7EED" w:rsidRPr="008E6A4C" w14:paraId="27257D1E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F05FD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5749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732E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A48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CBC5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3162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58BE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48CB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7E4A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B760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CCCB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0AD04CA5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DA111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: How long the innovative procedure too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F9B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0DAF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C13E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3B81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B29D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1203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E4C5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304A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5BE0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8D49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7EED" w:rsidRPr="008E6A4C" w14:paraId="2A5B3D49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91AB9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321A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F7DB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6416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7E32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3691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3DAE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2465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FAD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8FA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1E42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7EED" w:rsidRPr="008E6A4C" w14:paraId="17594889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D025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: Whether fewer or more resources were required during the post-operative hospital stay, specifically because of the innov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less/more time in intensive care unit/high dependency unit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DEE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6237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C9D1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3996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FFB2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C3A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80E1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8C4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0612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C06B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7EED" w:rsidRPr="008E6A4C" w14:paraId="73CB656F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064E5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76B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615E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4484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6304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5DA4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36CC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19EE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169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C4E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272D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4054F046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F454A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: How long the patient(s) stayed in hospi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20C5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1158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389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F491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37C0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8EFE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7697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52B0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AC0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0F9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7EED" w:rsidRPr="008E6A4C" w14:paraId="2E8177AE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2792F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FCC0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3EF9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BE1D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357A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6B97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630F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0938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84CD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2FF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5E7F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7EED" w:rsidRPr="008E6A4C" w14:paraId="039703D3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9237B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: Whether fewer or more resources were required after leaving hospital, specifically because of the innov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ewer out-patient department visits, more tests/scan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2F44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5CC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D0F7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EAC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7A3B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1B81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0452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A2AE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DE20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4D9D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7EED" w:rsidRPr="008E6A4C" w14:paraId="7D407E9A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A77E3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2F2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CF13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C93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255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3012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EFAF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EEDD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6FA3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AEBA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F11F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36434A17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5C65E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: Patients' physical experiences during the innov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bility to lie still for duration of procedur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7D7B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A8F7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DE2B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EE88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AAA4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2501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738F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1B89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4718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D94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3C825CBC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E3144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E08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6B1A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A0AE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0A1A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6287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AF17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E175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2CF9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02529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6F49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071507C0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7940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: Patients' psychological or emotional experiences of the innov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xiety associated with having an innovative procedur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48E1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4D0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4717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2C82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5C17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C7DC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2ED7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C35A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17368E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AEA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41F24CA5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70FD7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782B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DCD7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0302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47E5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ED91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A53E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12F3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C2AB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6AF860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677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34F1A325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33EEB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29: Patient's experiences following the innovative procedure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ain, physical functio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833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46D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0B38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4996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D462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9222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11AA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8274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7D7818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0A40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17D49F03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C8CEC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7025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9DD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04F7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466E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CFB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558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0E4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AA08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8CE94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E364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0D3BB641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4E6B8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: Whether changes were made to which patients were offered the innovative procedure during the course of the study (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.g.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rocedure only offered to patients with fewer health problem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3F64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B44E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E2BB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05D0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EBDC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4218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76A3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2E44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EED1E6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4841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47EED" w:rsidRPr="008E6A4C" w14:paraId="1F9102DE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B9DED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65D6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AC74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C073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CF48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E10C5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6501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26AC22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6C5B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CFC6AE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EF7B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In</w:t>
            </w:r>
          </w:p>
        </w:tc>
      </w:tr>
      <w:tr w:rsidR="00747EED" w:rsidRPr="008E6A4C" w14:paraId="3AFE3682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7AFA7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: Details of which future patients would be considered suitable or not for the innovativ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A6B9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D619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65F8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BD7A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CBCB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0A84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45F9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2B38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DF29D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140C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747EED" w:rsidRPr="008E6A4C" w14:paraId="6998FB35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DDF96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7467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766A7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9CE3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8DAA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8841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F6CC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BBCC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696A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F707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99A1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12388119" w14:textId="77777777" w:rsidTr="00B97429">
        <w:trPr>
          <w:trHeight w:val="567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14F5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: Details of operator(s</w:t>
            </w:r>
            <w:proofErr w:type="gramStart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')*</w:t>
            </w:r>
            <w:proofErr w:type="gramEnd"/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raining or expertise that would be considered necessary to perform the innovative procedure in the future</w:t>
            </w:r>
          </w:p>
          <w:p w14:paraId="2B32BDFE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*</w:t>
            </w:r>
            <w:r w:rsidRPr="008E6A4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this term applies to anyone performing the proced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F7B96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4F9D0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095F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6639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6CA6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ECC1F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995D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6CF2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691F1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9A4EA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747EED" w:rsidRPr="008E6A4C" w14:paraId="59FD5C54" w14:textId="77777777" w:rsidTr="00B97429">
        <w:trPr>
          <w:trHeight w:val="567"/>
        </w:trPr>
        <w:tc>
          <w:tcPr>
            <w:tcW w:w="4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D58A0" w14:textId="77777777" w:rsidR="00747EED" w:rsidRPr="008E6A4C" w:rsidRDefault="00747EED" w:rsidP="00B974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DC2F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DA3E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69E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A972C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61FF2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439CB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9E109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AEA44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79FDEE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F7B63" w14:textId="77777777" w:rsidR="00747EED" w:rsidRPr="008E6A4C" w:rsidRDefault="00747EED" w:rsidP="00B974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E6A4C">
              <w:rPr>
                <w:rFonts w:cs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8E6A4C">
              <w:rPr>
                <w:rFonts w:cstheme="minorHAnsi"/>
                <w:color w:val="000000"/>
                <w:sz w:val="20"/>
                <w:szCs w:val="20"/>
              </w:rPr>
              <w:t>consensu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</w:tbl>
    <w:p w14:paraId="67CBFAC6" w14:textId="77777777" w:rsidR="00747EED" w:rsidRPr="002F2140" w:rsidRDefault="00747EED" w:rsidP="00B97429">
      <w:pPr>
        <w:spacing w:after="0" w:line="240" w:lineRule="auto"/>
        <w:rPr>
          <w:rFonts w:cstheme="minorHAnsi"/>
        </w:rPr>
      </w:pPr>
      <w:r w:rsidRPr="002F2140">
        <w:rPr>
          <w:rFonts w:cstheme="minorHAnsi"/>
        </w:rPr>
        <w:t>Gr</w:t>
      </w:r>
      <w:r>
        <w:rPr>
          <w:rFonts w:cstheme="minorHAnsi"/>
        </w:rPr>
        <w:t>a</w:t>
      </w:r>
      <w:r w:rsidRPr="002F2140">
        <w:rPr>
          <w:rFonts w:cstheme="minorHAnsi"/>
        </w:rPr>
        <w:t xml:space="preserve">y shading represents items </w:t>
      </w:r>
      <w:r>
        <w:rPr>
          <w:rFonts w:cstheme="minorHAnsi"/>
        </w:rPr>
        <w:t>scored</w:t>
      </w:r>
      <w:r w:rsidRPr="002F2140">
        <w:rPr>
          <w:rFonts w:cstheme="minorHAnsi"/>
        </w:rPr>
        <w:t xml:space="preserve"> as very important (8–9) by ≥70%</w:t>
      </w:r>
      <w:r>
        <w:rPr>
          <w:rFonts w:cstheme="minorHAnsi"/>
        </w:rPr>
        <w:t xml:space="preserve"> of participants in the respective stakeholder </w:t>
      </w:r>
      <w:proofErr w:type="gramStart"/>
      <w:r>
        <w:rPr>
          <w:rFonts w:cstheme="minorHAnsi"/>
        </w:rPr>
        <w:t>group</w:t>
      </w:r>
      <w:proofErr w:type="gramEnd"/>
    </w:p>
    <w:p w14:paraId="17606C3A" w14:textId="77777777" w:rsidR="00747EED" w:rsidRPr="002F2140" w:rsidRDefault="00747EED" w:rsidP="00B97429">
      <w:p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a</w:t>
      </w:r>
      <w:proofErr w:type="spellEnd"/>
      <w:r w:rsidRPr="002F2140">
        <w:rPr>
          <w:rFonts w:cstheme="minorHAnsi"/>
          <w:vertAlign w:val="superscript"/>
        </w:rPr>
        <w:t xml:space="preserve"> </w:t>
      </w:r>
      <w:r w:rsidRPr="002F2140">
        <w:rPr>
          <w:rFonts w:cstheme="minorHAnsi"/>
        </w:rPr>
        <w:t xml:space="preserve">includes participants who completed at least 1 survey </w:t>
      </w:r>
      <w:proofErr w:type="gramStart"/>
      <w:r w:rsidRPr="002F2140">
        <w:rPr>
          <w:rFonts w:cstheme="minorHAnsi"/>
        </w:rPr>
        <w:t>item</w:t>
      </w:r>
      <w:proofErr w:type="gramEnd"/>
    </w:p>
    <w:p w14:paraId="2C12B008" w14:textId="6924AEEE" w:rsidR="00747EED" w:rsidRDefault="00747EED" w:rsidP="00B97429">
      <w:pPr>
        <w:spacing w:after="0" w:line="240" w:lineRule="auto"/>
      </w:pPr>
      <w:r>
        <w:rPr>
          <w:rFonts w:cstheme="minorHAnsi"/>
          <w:vertAlign w:val="superscript"/>
        </w:rPr>
        <w:t>b</w:t>
      </w:r>
      <w:r w:rsidRPr="002F2140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Domain further s</w:t>
      </w:r>
      <w:r w:rsidRPr="002F2140">
        <w:rPr>
          <w:rFonts w:cstheme="minorHAnsi"/>
        </w:rPr>
        <w:t>ub-categori</w:t>
      </w:r>
      <w:r>
        <w:rPr>
          <w:rFonts w:cstheme="minorHAnsi"/>
        </w:rPr>
        <w:t>ze</w:t>
      </w:r>
      <w:r w:rsidRPr="002F2140">
        <w:rPr>
          <w:rFonts w:cstheme="minorHAnsi"/>
        </w:rPr>
        <w:t xml:space="preserve">d: </w:t>
      </w:r>
      <w:r w:rsidRPr="00CC0D63">
        <w:rPr>
          <w:rFonts w:cstheme="minorHAnsi"/>
          <w:vertAlign w:val="superscript"/>
        </w:rPr>
        <w:t>c</w:t>
      </w:r>
      <w:r>
        <w:rPr>
          <w:rFonts w:cstheme="minorHAnsi"/>
        </w:rPr>
        <w:t xml:space="preserve"> Scored</w:t>
      </w:r>
      <w:r w:rsidRPr="002F2140">
        <w:rPr>
          <w:rFonts w:cstheme="minorHAnsi"/>
        </w:rPr>
        <w:t xml:space="preserve"> ‘very important’ (median 8-9) by ≥70% of either patients </w:t>
      </w:r>
      <w:r w:rsidRPr="008A36C5">
        <w:rPr>
          <w:rFonts w:cstheme="minorHAnsi"/>
          <w:i/>
          <w:iCs/>
        </w:rPr>
        <w:t>or</w:t>
      </w:r>
      <w:r w:rsidRPr="002F2140">
        <w:rPr>
          <w:rFonts w:cstheme="minorHAnsi"/>
        </w:rPr>
        <w:t xml:space="preserve"> professionals</w:t>
      </w:r>
      <w:r>
        <w:rPr>
          <w:rFonts w:cstheme="minorHAnsi"/>
        </w:rPr>
        <w:t xml:space="preserve">; </w:t>
      </w:r>
      <w:r w:rsidRPr="00CC0D63">
        <w:rPr>
          <w:rFonts w:cstheme="minorHAnsi"/>
          <w:vertAlign w:val="superscript"/>
        </w:rPr>
        <w:t>d</w:t>
      </w:r>
      <w:r w:rsidRPr="002F2140">
        <w:rPr>
          <w:rFonts w:cstheme="minorHAnsi"/>
        </w:rPr>
        <w:t xml:space="preserve"> </w:t>
      </w:r>
      <w:r>
        <w:rPr>
          <w:rFonts w:cstheme="minorHAnsi"/>
        </w:rPr>
        <w:t>S</w:t>
      </w:r>
      <w:r w:rsidRPr="002F2140">
        <w:rPr>
          <w:rFonts w:cstheme="minorHAnsi"/>
        </w:rPr>
        <w:t xml:space="preserve">cored ‘very important’ (median 8-9) by 50-70% of either patients </w:t>
      </w:r>
      <w:r w:rsidRPr="008A36C5">
        <w:rPr>
          <w:rFonts w:cstheme="minorHAnsi"/>
          <w:i/>
          <w:iCs/>
        </w:rPr>
        <w:t>or</w:t>
      </w:r>
      <w:r w:rsidRPr="002F2140">
        <w:rPr>
          <w:rFonts w:cstheme="minorHAnsi"/>
        </w:rPr>
        <w:t xml:space="preserve"> professionals</w:t>
      </w:r>
      <w:r>
        <w:rPr>
          <w:rFonts w:cstheme="minorHAnsi"/>
        </w:rPr>
        <w:t xml:space="preserve">; </w:t>
      </w:r>
      <w:r w:rsidRPr="00CC0D63">
        <w:rPr>
          <w:rFonts w:cstheme="minorHAnsi"/>
          <w:vertAlign w:val="superscript"/>
        </w:rPr>
        <w:t>e</w:t>
      </w:r>
      <w:r w:rsidRPr="002F2140">
        <w:rPr>
          <w:rFonts w:cstheme="minorHAnsi"/>
        </w:rPr>
        <w:t xml:space="preserve"> </w:t>
      </w:r>
      <w:r>
        <w:rPr>
          <w:rFonts w:cstheme="minorHAnsi"/>
        </w:rPr>
        <w:t>S</w:t>
      </w:r>
      <w:r w:rsidRPr="002F2140">
        <w:rPr>
          <w:rFonts w:cstheme="minorHAnsi"/>
        </w:rPr>
        <w:t xml:space="preserve">cored ‘very important’ (median 8-9) by ≤50% of both patients </w:t>
      </w:r>
      <w:r w:rsidRPr="008A36C5">
        <w:rPr>
          <w:rFonts w:cstheme="minorHAnsi"/>
          <w:i/>
          <w:iCs/>
        </w:rPr>
        <w:t>and</w:t>
      </w:r>
      <w:r w:rsidRPr="002F2140">
        <w:rPr>
          <w:rFonts w:cstheme="minorHAnsi"/>
        </w:rPr>
        <w:t xml:space="preserve"> </w:t>
      </w:r>
      <w:proofErr w:type="gramStart"/>
      <w:r w:rsidRPr="002F2140">
        <w:rPr>
          <w:rFonts w:cstheme="minorHAnsi"/>
        </w:rPr>
        <w:t>professionals</w:t>
      </w:r>
      <w:proofErr w:type="gramEnd"/>
    </w:p>
    <w:sectPr w:rsidR="00747EED" w:rsidSect="00747E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7C1DB" w14:textId="77777777" w:rsidR="00B97429" w:rsidRDefault="00B97429" w:rsidP="00747EED">
      <w:pPr>
        <w:spacing w:after="0" w:line="240" w:lineRule="auto"/>
      </w:pPr>
      <w:r>
        <w:separator/>
      </w:r>
    </w:p>
  </w:endnote>
  <w:endnote w:type="continuationSeparator" w:id="0">
    <w:p w14:paraId="029D304A" w14:textId="77777777" w:rsidR="00B97429" w:rsidRDefault="00B97429" w:rsidP="00747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SansCondensed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594A7" w14:textId="77777777" w:rsidR="00B97429" w:rsidRDefault="00B97429" w:rsidP="00747EED">
      <w:pPr>
        <w:spacing w:after="0" w:line="240" w:lineRule="auto"/>
      </w:pPr>
      <w:r>
        <w:separator/>
      </w:r>
    </w:p>
  </w:footnote>
  <w:footnote w:type="continuationSeparator" w:id="0">
    <w:p w14:paraId="24313451" w14:textId="77777777" w:rsidR="00B97429" w:rsidRDefault="00B97429" w:rsidP="00747E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6613C"/>
    <w:multiLevelType w:val="hybridMultilevel"/>
    <w:tmpl w:val="0BBED9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3077D"/>
    <w:multiLevelType w:val="hybridMultilevel"/>
    <w:tmpl w:val="E9589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43CBB"/>
    <w:multiLevelType w:val="hybridMultilevel"/>
    <w:tmpl w:val="58B0ACA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67503"/>
    <w:multiLevelType w:val="hybridMultilevel"/>
    <w:tmpl w:val="AAAAE0BC"/>
    <w:lvl w:ilvl="0" w:tplc="E9B67C00">
      <w:start w:val="1"/>
      <w:numFmt w:val="decimal"/>
      <w:lvlText w:val="%1."/>
      <w:lvlJc w:val="left"/>
      <w:pPr>
        <w:ind w:left="720" w:hanging="360"/>
      </w:pPr>
      <w:rPr>
        <w:rFonts w:ascii="DejaVuSansCondensedBold" w:hAnsi="DejaVuSansCondensedBold" w:cs="DejaVuSansCondensedBold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15C30"/>
    <w:multiLevelType w:val="multilevel"/>
    <w:tmpl w:val="D7C67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A772C9"/>
    <w:multiLevelType w:val="hybridMultilevel"/>
    <w:tmpl w:val="D4928F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B73FF7"/>
    <w:multiLevelType w:val="multilevel"/>
    <w:tmpl w:val="4B44E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7FE04B1"/>
    <w:multiLevelType w:val="hybridMultilevel"/>
    <w:tmpl w:val="76029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B5D5B3A"/>
    <w:multiLevelType w:val="hybridMultilevel"/>
    <w:tmpl w:val="15C46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F84EF9"/>
    <w:multiLevelType w:val="hybridMultilevel"/>
    <w:tmpl w:val="F1AE5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37B27228"/>
    <w:multiLevelType w:val="hybridMultilevel"/>
    <w:tmpl w:val="645EC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A371AE"/>
    <w:multiLevelType w:val="hybridMultilevel"/>
    <w:tmpl w:val="C0DA1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408917A4"/>
    <w:multiLevelType w:val="multilevel"/>
    <w:tmpl w:val="5D04E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1A23442"/>
    <w:multiLevelType w:val="multilevel"/>
    <w:tmpl w:val="0A26D3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6001F84"/>
    <w:multiLevelType w:val="hybridMultilevel"/>
    <w:tmpl w:val="759E9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96610E6"/>
    <w:multiLevelType w:val="hybridMultilevel"/>
    <w:tmpl w:val="0BBED9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6569F7"/>
    <w:multiLevelType w:val="hybridMultilevel"/>
    <w:tmpl w:val="EBD26FDE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105B04"/>
    <w:multiLevelType w:val="hybridMultilevel"/>
    <w:tmpl w:val="E52EA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5AA24FCB"/>
    <w:multiLevelType w:val="hybridMultilevel"/>
    <w:tmpl w:val="10003F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D761F0"/>
    <w:multiLevelType w:val="hybridMultilevel"/>
    <w:tmpl w:val="12C20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BB6812"/>
    <w:multiLevelType w:val="hybridMultilevel"/>
    <w:tmpl w:val="B568C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630D4572"/>
    <w:multiLevelType w:val="hybridMultilevel"/>
    <w:tmpl w:val="B6BC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652A5455"/>
    <w:multiLevelType w:val="hybridMultilevel"/>
    <w:tmpl w:val="EC262E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CF06AE"/>
    <w:multiLevelType w:val="hybridMultilevel"/>
    <w:tmpl w:val="74627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6804235F"/>
    <w:multiLevelType w:val="hybridMultilevel"/>
    <w:tmpl w:val="45E83E8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A97F07"/>
    <w:multiLevelType w:val="hybridMultilevel"/>
    <w:tmpl w:val="B7DABFC4"/>
    <w:lvl w:ilvl="0" w:tplc="3ED25456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772944"/>
    <w:multiLevelType w:val="hybridMultilevel"/>
    <w:tmpl w:val="D974F5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</w:num>
  <w:num w:numId="3">
    <w:abstractNumId w:val="13"/>
  </w:num>
  <w:num w:numId="4">
    <w:abstractNumId w:val="19"/>
  </w:num>
  <w:num w:numId="5">
    <w:abstractNumId w:val="16"/>
  </w:num>
  <w:num w:numId="6">
    <w:abstractNumId w:val="8"/>
  </w:num>
  <w:num w:numId="7">
    <w:abstractNumId w:val="24"/>
  </w:num>
  <w:num w:numId="8">
    <w:abstractNumId w:val="2"/>
  </w:num>
  <w:num w:numId="9">
    <w:abstractNumId w:val="3"/>
  </w:num>
  <w:num w:numId="10">
    <w:abstractNumId w:val="26"/>
  </w:num>
  <w:num w:numId="11">
    <w:abstractNumId w:val="12"/>
  </w:num>
  <w:num w:numId="12">
    <w:abstractNumId w:val="10"/>
  </w:num>
  <w:num w:numId="13">
    <w:abstractNumId w:val="17"/>
  </w:num>
  <w:num w:numId="14">
    <w:abstractNumId w:val="20"/>
  </w:num>
  <w:num w:numId="15">
    <w:abstractNumId w:val="9"/>
  </w:num>
  <w:num w:numId="16">
    <w:abstractNumId w:val="23"/>
  </w:num>
  <w:num w:numId="17">
    <w:abstractNumId w:val="7"/>
  </w:num>
  <w:num w:numId="18">
    <w:abstractNumId w:val="21"/>
  </w:num>
  <w:num w:numId="19">
    <w:abstractNumId w:val="14"/>
  </w:num>
  <w:num w:numId="20">
    <w:abstractNumId w:val="1"/>
  </w:num>
  <w:num w:numId="21">
    <w:abstractNumId w:val="5"/>
  </w:num>
  <w:num w:numId="22">
    <w:abstractNumId w:val="15"/>
  </w:num>
  <w:num w:numId="23">
    <w:abstractNumId w:val="0"/>
  </w:num>
  <w:num w:numId="24">
    <w:abstractNumId w:val="11"/>
  </w:num>
  <w:num w:numId="2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8"/>
  </w:num>
  <w:num w:numId="27">
    <w:abstractNumId w:val="4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EED"/>
    <w:rsid w:val="001255C6"/>
    <w:rsid w:val="00747EED"/>
    <w:rsid w:val="00B76E5F"/>
    <w:rsid w:val="00B9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89180A0"/>
  <w15:chartTrackingRefBased/>
  <w15:docId w15:val="{65CDD9AA-168F-4203-A82E-A78B932B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EE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E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7EED"/>
    <w:rPr>
      <w:rFonts w:asciiTheme="majorHAnsi" w:eastAsiaTheme="majorEastAsia" w:hAnsiTheme="majorHAnsi" w:cstheme="majorBidi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47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EE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7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EED"/>
  </w:style>
  <w:style w:type="paragraph" w:styleId="Footer">
    <w:name w:val="footer"/>
    <w:basedOn w:val="Normal"/>
    <w:link w:val="FooterChar"/>
    <w:uiPriority w:val="99"/>
    <w:unhideWhenUsed/>
    <w:rsid w:val="00747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EED"/>
  </w:style>
  <w:style w:type="paragraph" w:styleId="BalloonText">
    <w:name w:val="Balloon Text"/>
    <w:basedOn w:val="Normal"/>
    <w:link w:val="BalloonTextChar"/>
    <w:uiPriority w:val="99"/>
    <w:semiHidden/>
    <w:unhideWhenUsed/>
    <w:rsid w:val="00747E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EE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7EE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EE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47EE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47EED"/>
    <w:pPr>
      <w:spacing w:after="200" w:line="276" w:lineRule="auto"/>
      <w:ind w:left="720"/>
      <w:contextualSpacing/>
    </w:pPr>
    <w:rPr>
      <w:rFonts w:ascii="Calibri" w:eastAsia="Calibri" w:hAnsi="Calibri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47E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747EED"/>
    <w:rPr>
      <w:i/>
      <w:iCs/>
    </w:rPr>
  </w:style>
  <w:style w:type="table" w:styleId="TableGrid">
    <w:name w:val="Table Grid"/>
    <w:basedOn w:val="TableNormal"/>
    <w:uiPriority w:val="39"/>
    <w:rsid w:val="00747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47EE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747EE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7EED"/>
    <w:pPr>
      <w:spacing w:after="0" w:line="240" w:lineRule="auto"/>
    </w:pPr>
  </w:style>
  <w:style w:type="character" w:customStyle="1" w:styleId="period">
    <w:name w:val="period"/>
    <w:basedOn w:val="DefaultParagraphFont"/>
    <w:rsid w:val="00747EED"/>
  </w:style>
  <w:style w:type="character" w:customStyle="1" w:styleId="cit">
    <w:name w:val="cit"/>
    <w:basedOn w:val="DefaultParagraphFont"/>
    <w:rsid w:val="00747EED"/>
  </w:style>
  <w:style w:type="paragraph" w:customStyle="1" w:styleId="EndNoteBibliographyTitle">
    <w:name w:val="EndNote Bibliography Title"/>
    <w:basedOn w:val="Normal"/>
    <w:link w:val="EndNoteBibliographyTitleChar"/>
    <w:rsid w:val="00747E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7E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7E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7EED"/>
    <w:rPr>
      <w:rFonts w:ascii="Calibri" w:hAnsi="Calibri" w:cs="Calibri"/>
      <w:noProof/>
      <w:lang w:val="en-US"/>
    </w:rPr>
  </w:style>
  <w:style w:type="paragraph" w:customStyle="1" w:styleId="xmsonormal">
    <w:name w:val="x_msonormal"/>
    <w:basedOn w:val="Normal"/>
    <w:rsid w:val="00747EED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2</Words>
  <Characters>736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Avery</dc:creator>
  <cp:keywords/>
  <dc:description/>
  <cp:lastModifiedBy>Kerry Avery</cp:lastModifiedBy>
  <cp:revision>3</cp:revision>
  <dcterms:created xsi:type="dcterms:W3CDTF">2020-09-11T10:41:00Z</dcterms:created>
  <dcterms:modified xsi:type="dcterms:W3CDTF">2021-04-29T11:34:00Z</dcterms:modified>
</cp:coreProperties>
</file>